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FF4ED" w14:textId="77777777" w:rsidR="006E617F" w:rsidRDefault="006E617F" w:rsidP="006E617F">
      <w:pPr>
        <w:rPr>
          <w:rFonts w:ascii="Arial" w:hAnsi="Arial" w:cs="Arial"/>
        </w:rPr>
      </w:pPr>
    </w:p>
    <w:tbl>
      <w:tblPr>
        <w:tblW w:w="8400" w:type="dxa"/>
        <w:jc w:val="center"/>
        <w:tblLook w:val="04A0" w:firstRow="1" w:lastRow="0" w:firstColumn="1" w:lastColumn="0" w:noHBand="0" w:noVBand="1"/>
      </w:tblPr>
      <w:tblGrid>
        <w:gridCol w:w="1447"/>
        <w:gridCol w:w="1264"/>
        <w:gridCol w:w="1530"/>
        <w:gridCol w:w="1248"/>
        <w:gridCol w:w="1431"/>
        <w:gridCol w:w="1480"/>
      </w:tblGrid>
      <w:tr w:rsidR="006E617F" w:rsidRPr="00E56B33" w14:paraId="35BAD0BD" w14:textId="77777777" w:rsidTr="00113D26">
        <w:trPr>
          <w:trHeight w:val="312"/>
          <w:jc w:val="center"/>
        </w:trPr>
        <w:tc>
          <w:tcPr>
            <w:tcW w:w="8400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D68D" w14:textId="77777777" w:rsidR="006E617F" w:rsidRPr="00E56B33" w:rsidRDefault="006E617F" w:rsidP="00113D2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>Table S2. List of 212 epigenetic enzyme genes</w:t>
            </w:r>
          </w:p>
        </w:tc>
      </w:tr>
      <w:tr w:rsidR="006E617F" w:rsidRPr="00E56B33" w14:paraId="61EB5FE2" w14:textId="77777777" w:rsidTr="00113D26">
        <w:trPr>
          <w:trHeight w:val="312"/>
          <w:jc w:val="center"/>
        </w:trPr>
        <w:tc>
          <w:tcPr>
            <w:tcW w:w="8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C39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 Symbol</w:t>
            </w:r>
          </w:p>
        </w:tc>
      </w:tr>
      <w:tr w:rsidR="006E617F" w:rsidRPr="00E56B33" w14:paraId="500E81E2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58F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D5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AT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F4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4BC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3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F3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MYM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35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MYND8</w:t>
            </w:r>
          </w:p>
        </w:tc>
      </w:tr>
      <w:tr w:rsidR="006E617F" w:rsidRPr="00E56B33" w14:paraId="36178DCB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A95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00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YST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D5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A37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3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2D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MYM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AA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IPBL</w:t>
            </w:r>
          </w:p>
        </w:tc>
      </w:tr>
      <w:tr w:rsidR="006E617F" w:rsidRPr="00E56B33" w14:paraId="3CBEFEDC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7F4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F0F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YST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67A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B68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4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533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MYM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92E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Z12</w:t>
            </w:r>
          </w:p>
        </w:tc>
      </w:tr>
      <w:tr w:rsidR="006E617F" w:rsidRPr="00E56B33" w14:paraId="2903EFDD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031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MT3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93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YS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22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28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4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7E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MYM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703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ED</w:t>
            </w:r>
          </w:p>
        </w:tc>
      </w:tr>
      <w:tr w:rsidR="006E617F" w:rsidRPr="00E56B33" w14:paraId="14C232D1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5F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BD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0C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YS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03D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A0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4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C5C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MYM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CE0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CF</w:t>
            </w:r>
          </w:p>
        </w:tc>
      </w:tr>
      <w:tr w:rsidR="006E617F" w:rsidRPr="00E56B33" w14:paraId="3E8CD833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AB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BD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08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P3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55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F2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4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C54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AC5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RCA1</w:t>
            </w:r>
          </w:p>
        </w:tc>
      </w:tr>
      <w:tr w:rsidR="006E617F" w:rsidRPr="00E56B33" w14:paraId="5976F18E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38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BD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0AB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REBB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AAD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93B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5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4B6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239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RCB1</w:t>
            </w:r>
          </w:p>
        </w:tc>
      </w:tr>
      <w:tr w:rsidR="006E617F" w:rsidRPr="00E56B33" w14:paraId="45E962B9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A0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BD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E93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168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5B2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5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6F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AF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E4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RCA4</w:t>
            </w:r>
          </w:p>
        </w:tc>
      </w:tr>
      <w:tr w:rsidR="006E617F" w:rsidRPr="00E56B33" w14:paraId="2C9DD8F3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22A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CP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690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487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0A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5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F93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251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RCA5</w:t>
            </w:r>
          </w:p>
        </w:tc>
      </w:tr>
      <w:tr w:rsidR="006E617F" w:rsidRPr="00E56B33" w14:paraId="1B8228BC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AF1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731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6D7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D4E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5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A9F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D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35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RCAP</w:t>
            </w:r>
          </w:p>
        </w:tc>
      </w:tr>
      <w:tr w:rsidR="006E617F" w:rsidRPr="00E56B33" w14:paraId="6282C3BB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37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78C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O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0E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MT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DD7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6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7D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G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2B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RX</w:t>
            </w:r>
          </w:p>
        </w:tc>
      </w:tr>
      <w:tr w:rsidR="006E617F" w:rsidRPr="00E56B33" w14:paraId="23F10498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B83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T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92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O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184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15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6B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2C5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PT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898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TAF1</w:t>
            </w:r>
          </w:p>
        </w:tc>
      </w:tr>
      <w:tr w:rsidR="006E617F" w:rsidRPr="00E56B33" w14:paraId="5EEAA845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FB2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ED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O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0A7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BP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F6B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MJD1C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34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F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A4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LLS</w:t>
            </w:r>
          </w:p>
        </w:tc>
      </w:tr>
      <w:tr w:rsidR="006E617F" w:rsidRPr="00E56B33" w14:paraId="224DE4C0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9B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T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D0F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COA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2AB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1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854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MJD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98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F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A78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TF2</w:t>
            </w:r>
          </w:p>
        </w:tc>
      </w:tr>
      <w:tr w:rsidR="006E617F" w:rsidRPr="00E56B33" w14:paraId="0DA7FF1D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32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18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TF3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AEC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1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CDC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273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F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B15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CC6</w:t>
            </w:r>
          </w:p>
        </w:tc>
      </w:tr>
      <w:tr w:rsidR="006E617F" w:rsidRPr="00E56B33" w14:paraId="56734E8A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C61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2FE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LO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938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88B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0EC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CO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CB0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O80</w:t>
            </w:r>
          </w:p>
        </w:tc>
      </w:tr>
      <w:tr w:rsidR="006E617F" w:rsidRPr="00E56B33" w14:paraId="307E1A92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E82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598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SH1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EB8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B50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02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BX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BC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D54L</w:t>
            </w:r>
          </w:p>
        </w:tc>
      </w:tr>
      <w:tr w:rsidR="006E617F" w:rsidRPr="00E56B33" w14:paraId="5BB18521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175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C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8A8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HM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2FF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D9A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706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BX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B7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72A6149F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1AB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HRF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464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HM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E6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61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957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HS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03E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21BAA2D5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CF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ICD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36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Z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EAE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9DC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54E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LYAT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12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7C7049A5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7AC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KBH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F7D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E0F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D52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RT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F61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P53B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775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30B0AE1C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C5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KBH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50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L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E3C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B7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YA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8B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OT1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A96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01AE3463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2BE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OBEC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4E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LL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927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5orf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1F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YA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A0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RF4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02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50C19B99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676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TO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8FB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LL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B9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B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4C5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YA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84B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P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411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3D850E6B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0E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DG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6CC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LL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CC5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DB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E81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YA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88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DN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9DE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1C2ED2AB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E98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GMT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AA0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LL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39F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MAR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ADF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EK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CD6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XN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CF7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313EBF47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9F1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45A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S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4D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YD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1BA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EK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AF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HX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1C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53D4DF4B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D46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ED9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19E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YD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1DD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EK3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F8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P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1D0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692F9813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2CF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FA8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4EC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YD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A6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USP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64A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G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74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4B6397CE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0B5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B47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107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YD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898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B5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BR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7F5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65DD1151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9A3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A4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353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YD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79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AB0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R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52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6E6B216A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5B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550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543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V39H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D92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154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TAD2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ADB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08E77CCC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DAD8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435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6D9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V39H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0C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1DB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TAD2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6A5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5E2E4F85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49A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06D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813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V420H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CE0A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170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CF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0C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47EDF7C6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ED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7D3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908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V420H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48B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346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CF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156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3AEA7739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467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D6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483D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1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36D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6293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RA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445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65681B37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9EB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AC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F0F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A0F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1B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471B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2F0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C1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99A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6F19F76A" w14:textId="77777777" w:rsidTr="00113D26">
        <w:trPr>
          <w:trHeight w:val="300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9BC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AT2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6729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5F04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2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157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D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71F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CH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5F4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E617F" w:rsidRPr="00E56B33" w14:paraId="7822660E" w14:textId="77777777" w:rsidTr="00113D26">
        <w:trPr>
          <w:trHeight w:val="312"/>
          <w:jc w:val="center"/>
        </w:trPr>
        <w:tc>
          <w:tcPr>
            <w:tcW w:w="14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886E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AT2B</w:t>
            </w:r>
          </w:p>
        </w:tc>
        <w:tc>
          <w:tcPr>
            <w:tcW w:w="12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C597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DM13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25B1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DM2B</w:t>
            </w:r>
          </w:p>
        </w:tc>
        <w:tc>
          <w:tcPr>
            <w:tcW w:w="12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F076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MYM1</w:t>
            </w:r>
          </w:p>
        </w:tc>
        <w:tc>
          <w:tcPr>
            <w:tcW w:w="14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ADB2" w14:textId="77777777" w:rsidR="006E617F" w:rsidRPr="00E56B33" w:rsidRDefault="006E617F" w:rsidP="00113D2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GZ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3C6F" w14:textId="77777777" w:rsidR="006E617F" w:rsidRPr="00E56B33" w:rsidRDefault="006E617F" w:rsidP="00113D2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56B33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AB2317A" w14:textId="77777777" w:rsidR="006E617F" w:rsidRDefault="006E617F" w:rsidP="006E617F">
      <w:pPr>
        <w:rPr>
          <w:rFonts w:ascii="Arial" w:hAnsi="Arial" w:cs="Arial" w:hint="eastAsia"/>
        </w:rPr>
      </w:pPr>
    </w:p>
    <w:sectPr w:rsidR="006E617F" w:rsidSect="00F84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B"/>
    <w:rsid w:val="002E783B"/>
    <w:rsid w:val="00325ADC"/>
    <w:rsid w:val="006E617F"/>
    <w:rsid w:val="00A47BD3"/>
    <w:rsid w:val="00A626A4"/>
    <w:rsid w:val="00A8289A"/>
    <w:rsid w:val="00F03C6B"/>
    <w:rsid w:val="00F846EE"/>
    <w:rsid w:val="00F91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779A"/>
  <w14:defaultImageDpi w14:val="32767"/>
  <w15:chartTrackingRefBased/>
  <w15:docId w15:val="{EF047AA9-CA1F-4DBE-95D9-245F51D0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7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5216@163.com</dc:creator>
  <cp:keywords/>
  <dc:description/>
  <cp:lastModifiedBy>smart5216@163.com</cp:lastModifiedBy>
  <cp:revision>3</cp:revision>
  <dcterms:created xsi:type="dcterms:W3CDTF">2020-08-08T15:18:00Z</dcterms:created>
  <dcterms:modified xsi:type="dcterms:W3CDTF">2020-08-08T15:35:00Z</dcterms:modified>
</cp:coreProperties>
</file>